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048" w:rsidRPr="00EF4035" w:rsidRDefault="00270519" w:rsidP="00BF2348">
      <w:pPr>
        <w:jc w:val="center"/>
        <w:rPr>
          <w:rFonts w:ascii="Times New Roman" w:hAnsi="Times New Roman" w:cs="Times New Roman"/>
          <w:b/>
        </w:rPr>
      </w:pPr>
      <w:r w:rsidRPr="00EF4035">
        <w:rPr>
          <w:rFonts w:ascii="Times New Roman" w:hAnsi="Times New Roman" w:cs="Times New Roman"/>
          <w:b/>
        </w:rPr>
        <w:t xml:space="preserve">Supplemental File 4. Indicator Reporting </w:t>
      </w:r>
      <w:proofErr w:type="gramStart"/>
      <w:r w:rsidRPr="00EF4035">
        <w:rPr>
          <w:rFonts w:ascii="Times New Roman" w:hAnsi="Times New Roman" w:cs="Times New Roman"/>
          <w:b/>
        </w:rPr>
        <w:t>Time Periods</w:t>
      </w:r>
      <w:proofErr w:type="gramEnd"/>
    </w:p>
    <w:p w:rsidR="00270519" w:rsidRDefault="00270519"/>
    <w:tbl>
      <w:tblPr>
        <w:tblW w:w="90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240"/>
        <w:gridCol w:w="271"/>
        <w:gridCol w:w="1189"/>
        <w:gridCol w:w="1087"/>
        <w:gridCol w:w="974"/>
        <w:gridCol w:w="1179"/>
      </w:tblGrid>
      <w:tr w:rsidR="00571BE5" w:rsidRPr="00270519" w:rsidTr="00D35ED3">
        <w:trPr>
          <w:trHeight w:val="300"/>
        </w:trPr>
        <w:tc>
          <w:tcPr>
            <w:tcW w:w="3060" w:type="dxa"/>
            <w:vMerge w:val="restart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29" w:type="dxa"/>
            <w:gridSpan w:val="4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Time Period</w:t>
            </w:r>
            <w:r w:rsidR="00D35ED3" w:rsidRPr="00D35E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vMerge/>
            <w:vAlign w:val="center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Any Indicator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Quarterl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Monthl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571BE5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year/ </w:t>
            </w:r>
            <w:r w:rsidR="00270519" w:rsidRPr="0027051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D35ED3" w:rsidRPr="00D35E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571BE5" w:rsidRPr="00270519" w:rsidTr="00D35ED3">
        <w:trPr>
          <w:trHeight w:val="327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statu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Birthweigh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4 (68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1 (5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4 (18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reterm bir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5 (5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8 (4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8 (10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Infa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rtal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2 (5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3 (4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Birth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8 (48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0 (3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1 (1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ode of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eliver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1 (2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0 (2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935633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cy-related problem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6 (20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3 (1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epression/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nxie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4 (18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1 (1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 (5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Severe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rbid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0 (1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rtal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0 (1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 (5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Bi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efect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Neonat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stinence syndro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8 (10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4 (18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4 (1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270519" w:rsidRPr="00270519" w:rsidTr="00D35ED3">
        <w:trPr>
          <w:trHeight w:val="327"/>
        </w:trPr>
        <w:tc>
          <w:tcPr>
            <w:tcW w:w="9000" w:type="dxa"/>
            <w:gridSpan w:val="7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haviors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care u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lization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renatal ca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7 (7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7 (5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Maternal smok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2 (5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5 (4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Breastfeed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2 (28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9 (2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4 (18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3 (1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ral heal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3 (1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ostpartum ca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 (5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Maternal nutri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1 (14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8 (1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Immuniz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0 (1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Contracep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reventative visi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 (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 (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Smoking househol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 (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 (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9 (24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9 (2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270519" w:rsidRPr="00270519" w:rsidTr="00D35ED3">
        <w:trPr>
          <w:trHeight w:val="327"/>
        </w:trPr>
        <w:tc>
          <w:tcPr>
            <w:tcW w:w="9000" w:type="dxa"/>
            <w:gridSpan w:val="7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dividual </w:t>
            </w:r>
            <w:r w:rsidR="00935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racteristics and </w:t>
            </w:r>
            <w:r w:rsidR="00935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sk </w:t>
            </w:r>
            <w:r w:rsidR="009356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ors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g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3 (54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2 (4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0 (13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Preconception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eal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8 (2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5 (1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7 (2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5 (1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Health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nsurance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tatu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7 (2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5 (1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duc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7 (2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4 (1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Pregnancy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nten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3 (1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Stress/abu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1 (14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arit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tatu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0 (1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lural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9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571BE5" w:rsidRPr="00270519" w:rsidTr="00D35ED3">
        <w:trPr>
          <w:trHeight w:val="28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Birth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ac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6 (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umber of prior birth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ace/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thnic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 (6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270519" w:rsidRPr="00270519" w:rsidTr="00D35ED3">
        <w:trPr>
          <w:trHeight w:val="315"/>
        </w:trPr>
        <w:tc>
          <w:tcPr>
            <w:tcW w:w="9000" w:type="dxa"/>
            <w:gridSpan w:val="7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 </w:t>
            </w:r>
            <w:r w:rsidR="00BF23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stem </w:t>
            </w:r>
            <w:r w:rsidR="00BF23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705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racteristics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Population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haracteristic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8 (2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7 (2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 (5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WIC acce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6 (20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0 (1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5 (6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 xml:space="preserve">Availability of </w:t>
            </w:r>
            <w:r w:rsidR="00935633">
              <w:rPr>
                <w:rFonts w:ascii="Times New Roman" w:eastAsia="Times New Roman" w:hAnsi="Times New Roman" w:cs="Times New Roman"/>
                <w:color w:val="000000"/>
              </w:rPr>
              <w:t xml:space="preserve">maternity </w:t>
            </w: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ca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2 (15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7 (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6 (8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Policy measur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4 (5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Healthcare expenditur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571BE5" w:rsidRPr="00270519" w:rsidTr="00D35ED3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3 (4%)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70519" w:rsidRPr="00270519" w:rsidRDefault="00270519" w:rsidP="00270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519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</w:tr>
    </w:tbl>
    <w:p w:rsidR="00270519" w:rsidRPr="00D35ED3" w:rsidRDefault="00D35ED3">
      <w:r>
        <w:rPr>
          <w:rFonts w:ascii="Times New Roman" w:eastAsia="Times New Roman" w:hAnsi="Times New Roman" w:cs="Times New Roman"/>
          <w:color w:val="000000"/>
        </w:rPr>
        <w:t xml:space="preserve">Notes: </w:t>
      </w:r>
      <w:r w:rsidRPr="00D35ED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The denominator for </w:t>
      </w:r>
      <w:r w:rsidR="00266ECE">
        <w:rPr>
          <w:rFonts w:ascii="Times New Roman" w:eastAsia="Times New Roman" w:hAnsi="Times New Roman" w:cs="Times New Roman"/>
          <w:color w:val="000000"/>
        </w:rPr>
        <w:t xml:space="preserve">each </w:t>
      </w:r>
      <w:r>
        <w:rPr>
          <w:rFonts w:ascii="Times New Roman" w:eastAsia="Times New Roman" w:hAnsi="Times New Roman" w:cs="Times New Roman"/>
          <w:color w:val="000000"/>
        </w:rPr>
        <w:t xml:space="preserve">percentage reported in this table is 80 dashboards. Dashboards may use more than one reporting format and more than one geographi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vel.</w:t>
      </w:r>
      <w:r w:rsidRPr="00D35ED3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proofErr w:type="spellEnd"/>
      <w:r w:rsidR="00EF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The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most common “other” time period was multiyear periods, such as two to three years combined.</w:t>
      </w:r>
      <w:r w:rsidR="00861E4A">
        <w:rPr>
          <w:rFonts w:ascii="Times New Roman" w:eastAsia="Times New Roman" w:hAnsi="Times New Roman" w:cs="Times New Roman"/>
          <w:color w:val="000000"/>
        </w:rPr>
        <w:t xml:space="preserve"> Variables reported for only one </w:t>
      </w:r>
      <w:proofErr w:type="gramStart"/>
      <w:r w:rsidR="00861E4A">
        <w:rPr>
          <w:rFonts w:ascii="Times New Roman" w:eastAsia="Times New Roman" w:hAnsi="Times New Roman" w:cs="Times New Roman"/>
          <w:color w:val="000000"/>
        </w:rPr>
        <w:t>time period</w:t>
      </w:r>
      <w:proofErr w:type="gramEnd"/>
      <w:r w:rsidR="00861E4A">
        <w:rPr>
          <w:rFonts w:ascii="Times New Roman" w:eastAsia="Times New Roman" w:hAnsi="Times New Roman" w:cs="Times New Roman"/>
          <w:color w:val="000000"/>
        </w:rPr>
        <w:t xml:space="preserve"> (e.g., a single year), or unspecified time period, are also included in “other.”</w:t>
      </w:r>
      <w:r w:rsidR="00847E29">
        <w:rPr>
          <w:rFonts w:ascii="Times New Roman" w:eastAsia="Times New Roman" w:hAnsi="Times New Roman" w:cs="Times New Roman"/>
          <w:color w:val="000000"/>
        </w:rPr>
        <w:t xml:space="preserve"> Acronyms: </w:t>
      </w:r>
      <w:r w:rsidR="00847E29" w:rsidRPr="00847E29">
        <w:rPr>
          <w:rFonts w:ascii="Times New Roman" w:eastAsia="Times New Roman" w:hAnsi="Times New Roman" w:cs="Times New Roman"/>
          <w:color w:val="000000"/>
        </w:rPr>
        <w:t>BMI=body mass index; WIC=Special Supplemental Nutrition Program for Women, Infants, and Children</w:t>
      </w:r>
      <w:r w:rsidR="00847E29">
        <w:rPr>
          <w:rFonts w:ascii="Times New Roman" w:eastAsia="Times New Roman" w:hAnsi="Times New Roman" w:cs="Times New Roman"/>
          <w:color w:val="000000"/>
        </w:rPr>
        <w:t>.</w:t>
      </w:r>
      <w:bookmarkStart w:id="0" w:name="_GoBack"/>
      <w:bookmarkEnd w:id="0"/>
    </w:p>
    <w:sectPr w:rsidR="00270519" w:rsidRPr="00D35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519"/>
    <w:rsid w:val="00011A3D"/>
    <w:rsid w:val="000E4A0E"/>
    <w:rsid w:val="00266ECE"/>
    <w:rsid w:val="00270519"/>
    <w:rsid w:val="00571BE5"/>
    <w:rsid w:val="005F62EF"/>
    <w:rsid w:val="006C176A"/>
    <w:rsid w:val="006D5372"/>
    <w:rsid w:val="00847E29"/>
    <w:rsid w:val="00861E4A"/>
    <w:rsid w:val="00935633"/>
    <w:rsid w:val="00BF2348"/>
    <w:rsid w:val="00D35ED3"/>
    <w:rsid w:val="00EF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19C1"/>
  <w15:chartTrackingRefBased/>
  <w15:docId w15:val="{A4E13FA7-7880-4821-9859-2C785D73F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7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-KORU, JENNIFER A</dc:creator>
  <cp:keywords/>
  <dc:description/>
  <cp:lastModifiedBy>Gloster, Erin E</cp:lastModifiedBy>
  <cp:revision>5</cp:revision>
  <dcterms:created xsi:type="dcterms:W3CDTF">2023-10-01T21:35:00Z</dcterms:created>
  <dcterms:modified xsi:type="dcterms:W3CDTF">2023-10-05T23:46:00Z</dcterms:modified>
</cp:coreProperties>
</file>